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DB3BE03" w:rsidR="00994A3D" w:rsidRDefault="00654E8F" w:rsidP="0001436A">
      <w:pPr>
        <w:pStyle w:val="Heading1"/>
      </w:pPr>
      <w:r w:rsidRPr="00994A3D">
        <w:t>Supplementary Figures and Tables</w:t>
      </w:r>
    </w:p>
    <w:p w14:paraId="25DF1CAC" w14:textId="69369767" w:rsidR="00BB531C" w:rsidRPr="00994A3D" w:rsidRDefault="00BB531C" w:rsidP="00BB531C">
      <w:pPr>
        <w:pStyle w:val="Heading1"/>
        <w:numPr>
          <w:ilvl w:val="0"/>
          <w:numId w:val="0"/>
        </w:numPr>
      </w:pPr>
      <w:r>
        <w:t xml:space="preserve">1.1.         </w:t>
      </w:r>
      <w:r w:rsidRPr="00994A3D">
        <w:t>Supplementary Tables</w:t>
      </w:r>
    </w:p>
    <w:tbl>
      <w:tblPr>
        <w:tblW w:w="7721" w:type="dxa"/>
        <w:tblLook w:val="04A0" w:firstRow="1" w:lastRow="0" w:firstColumn="1" w:lastColumn="0" w:noHBand="0" w:noVBand="1"/>
      </w:tblPr>
      <w:tblGrid>
        <w:gridCol w:w="3138"/>
        <w:gridCol w:w="1026"/>
        <w:gridCol w:w="1026"/>
        <w:gridCol w:w="764"/>
        <w:gridCol w:w="880"/>
        <w:gridCol w:w="887"/>
      </w:tblGrid>
      <w:tr w:rsidR="00BB531C" w:rsidRPr="00C873A2" w14:paraId="0B8F3FC5" w14:textId="77777777" w:rsidTr="001F712C">
        <w:trPr>
          <w:trHeight w:val="340"/>
        </w:trPr>
        <w:tc>
          <w:tcPr>
            <w:tcW w:w="7721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BCB32" w14:textId="77777777" w:rsidR="00BB531C" w:rsidRPr="00C873A2" w:rsidRDefault="00BB531C" w:rsidP="001F71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C873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Habitat-based effects on maternal hormone levels.</w:t>
            </w:r>
          </w:p>
        </w:tc>
      </w:tr>
      <w:tr w:rsidR="00BB531C" w:rsidRPr="00C873A2" w14:paraId="1AAA95D0" w14:textId="77777777" w:rsidTr="001F712C">
        <w:trPr>
          <w:trHeight w:val="34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0CC3" w14:textId="77777777" w:rsidR="00BB531C" w:rsidRPr="00C873A2" w:rsidRDefault="00BB531C" w:rsidP="001F71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3E0E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4ED1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7674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0167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AE47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0ADF9097" w14:textId="77777777" w:rsidTr="001F712C">
        <w:trPr>
          <w:trHeight w:val="320"/>
        </w:trPr>
        <w:tc>
          <w:tcPr>
            <w:tcW w:w="77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212FF" w14:textId="77777777" w:rsidR="00BB531C" w:rsidRPr="00C873A2" w:rsidRDefault="00BB531C" w:rsidP="001F712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Table S1: Full model Corticosterone across habitat types</w:t>
            </w:r>
          </w:p>
        </w:tc>
      </w:tr>
      <w:tr w:rsidR="00BB531C" w:rsidRPr="00C873A2" w14:paraId="4801104D" w14:textId="77777777" w:rsidTr="001F712C">
        <w:trPr>
          <w:trHeight w:val="320"/>
        </w:trPr>
        <w:tc>
          <w:tcPr>
            <w:tcW w:w="5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9D10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Response Variable: </w:t>
            </w:r>
            <w:proofErr w:type="gram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ln(</w:t>
            </w:r>
            <w:proofErr w:type="gramEnd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Corticosterone (ng/mL)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4F19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3539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7598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0C8A62BC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29C5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Random effec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5590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Varianc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5DD6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S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C37D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9011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A72E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44CAE0F8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83AA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Bande Numb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E188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F0E7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0.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A73B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700D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98F6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6E8E1A1F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6E80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Residua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E743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0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C91B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0.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13DB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ACEC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B704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68B5D8E8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1943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Number of </w:t>
            </w: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obs</w:t>
            </w:r>
            <w:proofErr w:type="spellEnd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: 60</w:t>
            </w:r>
          </w:p>
        </w:tc>
        <w:tc>
          <w:tcPr>
            <w:tcW w:w="28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FEE0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Groups:  Band Number, 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A18E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97AF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1DDC952C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2F4C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497B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C97A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2656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82FD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0445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6D117295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3851D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Fixed Effec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71FE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Estimat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E98C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9C9E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81D6F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t valu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E0277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P-value</w:t>
            </w:r>
          </w:p>
        </w:tc>
      </w:tr>
      <w:tr w:rsidR="00BB531C" w:rsidRPr="00C873A2" w14:paraId="1BF76607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B8C9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Intercept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DE3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2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0293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9626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4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F3FE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10.1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15FC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3</w:t>
            </w:r>
          </w:p>
        </w:tc>
      </w:tr>
      <w:tr w:rsidR="00BB531C" w:rsidRPr="00C873A2" w14:paraId="195D2CDA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C938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Sample: Stres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6FC4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1.8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86CB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1CB8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29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AC29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15.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A19E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&lt;0.001</w:t>
            </w:r>
          </w:p>
        </w:tc>
      </w:tr>
      <w:tr w:rsidR="00BB531C" w:rsidRPr="00C873A2" w14:paraId="6CA535E2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63D0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Habitat Type: Urba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FA61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0.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3095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99B3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33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2C23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2.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18D3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2</w:t>
            </w:r>
          </w:p>
        </w:tc>
      </w:tr>
      <w:tr w:rsidR="00BB531C" w:rsidRPr="00C873A2" w14:paraId="46DCAC35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1A23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Year:20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6DEE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0.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2CA9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2A2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33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32EB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2.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2FAC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2</w:t>
            </w:r>
          </w:p>
        </w:tc>
      </w:tr>
      <w:tr w:rsidR="00BB531C" w:rsidRPr="00C873A2" w14:paraId="5F105485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351D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546D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D0F6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2E68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18BC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ACAE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1EF7CA35" w14:textId="77777777" w:rsidTr="001F712C">
        <w:trPr>
          <w:trHeight w:val="320"/>
        </w:trPr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74CD5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Table S2: Change in corticosterone across habitat types.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B4B0A" w14:textId="77777777" w:rsidR="00BB531C" w:rsidRPr="00C873A2" w:rsidRDefault="00BB531C" w:rsidP="001F712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994C" w14:textId="77777777" w:rsidR="00BB531C" w:rsidRPr="00C873A2" w:rsidRDefault="00BB531C" w:rsidP="001F712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BB531C" w:rsidRPr="00C873A2" w14:paraId="7B6CB98A" w14:textId="77777777" w:rsidTr="001F712C">
        <w:trPr>
          <w:trHeight w:val="320"/>
        </w:trPr>
        <w:tc>
          <w:tcPr>
            <w:tcW w:w="68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25AD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Response Variable: </w:t>
            </w:r>
            <w:proofErr w:type="gram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ln(</w:t>
            </w:r>
            <w:proofErr w:type="gramEnd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Absolute change in corticosterone (ng/mL)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3031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BB531C" w:rsidRPr="00C873A2" w14:paraId="66A9C93C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D8FF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7DD6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545C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0A31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B931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59E8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572D17EF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E63B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Fixed Effec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1A56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Estimat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911DC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EFCBD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2B401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t valu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5FEF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P-value</w:t>
            </w:r>
          </w:p>
        </w:tc>
      </w:tr>
      <w:tr w:rsidR="00BB531C" w:rsidRPr="00C873A2" w14:paraId="7F9E35E3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09EE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Intercept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F510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3.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153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E359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19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B269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4155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30</w:t>
            </w:r>
          </w:p>
        </w:tc>
      </w:tr>
      <w:tr w:rsidR="00BB531C" w:rsidRPr="00C873A2" w14:paraId="66E7D2B2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47C3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Habitat Type: Urba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FF40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0.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F406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3F61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2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503B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BD74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3</w:t>
            </w:r>
          </w:p>
        </w:tc>
      </w:tr>
    </w:tbl>
    <w:p w14:paraId="668AE269" w14:textId="77777777" w:rsidR="00BB531C" w:rsidRDefault="00BB531C" w:rsidP="00BB531C">
      <w:r>
        <w:br w:type="page"/>
      </w:r>
    </w:p>
    <w:tbl>
      <w:tblPr>
        <w:tblW w:w="7721" w:type="dxa"/>
        <w:tblLook w:val="04A0" w:firstRow="1" w:lastRow="0" w:firstColumn="1" w:lastColumn="0" w:noHBand="0" w:noVBand="1"/>
      </w:tblPr>
      <w:tblGrid>
        <w:gridCol w:w="3138"/>
        <w:gridCol w:w="1026"/>
        <w:gridCol w:w="1026"/>
        <w:gridCol w:w="764"/>
        <w:gridCol w:w="880"/>
        <w:gridCol w:w="887"/>
      </w:tblGrid>
      <w:tr w:rsidR="00BB531C" w:rsidRPr="00C873A2" w14:paraId="16CD879D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B7A0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5B07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F695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8034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2F12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99C3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3531AFA8" w14:textId="77777777" w:rsidTr="001F712C">
        <w:trPr>
          <w:trHeight w:val="340"/>
        </w:trPr>
        <w:tc>
          <w:tcPr>
            <w:tcW w:w="7721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473C" w14:textId="77777777" w:rsidR="00BB531C" w:rsidRPr="00C873A2" w:rsidRDefault="00BB531C" w:rsidP="001F71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C873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Behavioral recovery in response to acute stress across habitat types</w:t>
            </w:r>
          </w:p>
        </w:tc>
      </w:tr>
      <w:tr w:rsidR="00BB531C" w:rsidRPr="00C873A2" w14:paraId="255B9F35" w14:textId="77777777" w:rsidTr="001F712C">
        <w:trPr>
          <w:trHeight w:val="34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8A6F" w14:textId="77777777" w:rsidR="00BB531C" w:rsidRPr="00C873A2" w:rsidRDefault="00BB531C" w:rsidP="001F71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AC54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CA7E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EB2F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58BF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55B9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751E9597" w14:textId="77777777" w:rsidTr="001F712C">
        <w:trPr>
          <w:trHeight w:val="320"/>
        </w:trPr>
        <w:tc>
          <w:tcPr>
            <w:tcW w:w="51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7779D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Table S3: Nest return times between habitats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4A731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EBE86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FC53E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BB531C" w:rsidRPr="00C873A2" w14:paraId="4A0D7EB4" w14:textId="77777777" w:rsidTr="001F712C">
        <w:trPr>
          <w:trHeight w:val="320"/>
        </w:trPr>
        <w:tc>
          <w:tcPr>
            <w:tcW w:w="5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B94B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Response Variable: Time to return to nest (min).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48A3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7F9E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812D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199A1942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9F27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53E3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1890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28B2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3372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5CC8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69F1C80B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C015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Fixed Effec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0CDEE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Estimat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8F74E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44EFE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73015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t valu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C45E2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P-value</w:t>
            </w:r>
          </w:p>
        </w:tc>
      </w:tr>
      <w:tr w:rsidR="00BB531C" w:rsidRPr="00C873A2" w14:paraId="51BAACB8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2FC6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Intercep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C0B4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AA4F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6859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19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FB64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2.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1C18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2</w:t>
            </w:r>
          </w:p>
        </w:tc>
      </w:tr>
      <w:tr w:rsidR="00BB531C" w:rsidRPr="00C873A2" w14:paraId="36DBE9A1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ED2F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Stress-induced </w:t>
            </w: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cort</w:t>
            </w:r>
            <w:proofErr w:type="spellEnd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 (ng/mL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CB7C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00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42B8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00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56A6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19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F4ED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DAAC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42</w:t>
            </w:r>
          </w:p>
        </w:tc>
      </w:tr>
      <w:tr w:rsidR="00BB531C" w:rsidRPr="00C873A2" w14:paraId="546B1E4C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839B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Baseline </w:t>
            </w: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cort</w:t>
            </w:r>
            <w:proofErr w:type="spellEnd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 (ng/mL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9B0A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0.00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9E48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00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0D38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19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E7C0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0.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7264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50</w:t>
            </w:r>
          </w:p>
        </w:tc>
      </w:tr>
      <w:tr w:rsidR="00BB531C" w:rsidRPr="00C873A2" w14:paraId="505C64C4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3DC0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Habitat Type: Urba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B70E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0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78CA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BC05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19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CF19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2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F6A1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83</w:t>
            </w:r>
          </w:p>
        </w:tc>
      </w:tr>
      <w:tr w:rsidR="00BB531C" w:rsidRPr="00C873A2" w14:paraId="2935E36D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8AB9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94AE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96E6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DE88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CD50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61F6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3B316B07" w14:textId="77777777" w:rsidTr="001F712C">
        <w:trPr>
          <w:trHeight w:val="320"/>
        </w:trPr>
        <w:tc>
          <w:tcPr>
            <w:tcW w:w="51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283E6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Tabl</w:t>
            </w:r>
            <w:proofErr w:type="spellEnd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 S4 Nest abandonment and habitat type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AC3FB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D3B38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58E50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BB531C" w:rsidRPr="00C873A2" w14:paraId="692A2010" w14:textId="77777777" w:rsidTr="001F712C">
        <w:trPr>
          <w:trHeight w:val="320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CED2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Response Variable: Probability of nest abandonment (0/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41FA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FF0B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52E114CE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E234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96F1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8248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B8C1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B196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896F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528D0344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8067E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Fixed Effec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DD994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Estimat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0D961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05D8B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685A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z valu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D09C7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P-value</w:t>
            </w:r>
          </w:p>
        </w:tc>
      </w:tr>
      <w:tr w:rsidR="00BB531C" w:rsidRPr="00C873A2" w14:paraId="10CFAABE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17CE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Intercep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F3FC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30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BC39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11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C0F4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3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4035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2.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1CDA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1</w:t>
            </w:r>
          </w:p>
        </w:tc>
      </w:tr>
      <w:tr w:rsidR="00BB531C" w:rsidRPr="00C873A2" w14:paraId="26F6BC9B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02CF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Habitat Type: Urba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731F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67BF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1.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CB0D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3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823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9526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92</w:t>
            </w:r>
          </w:p>
        </w:tc>
      </w:tr>
      <w:tr w:rsidR="00BB531C" w:rsidRPr="00C873A2" w14:paraId="5EFE228F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4C11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Julian Day-of-yea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0623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0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3E04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D601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3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A0D5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2.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D541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1</w:t>
            </w:r>
          </w:p>
        </w:tc>
      </w:tr>
      <w:tr w:rsidR="00BB531C" w:rsidRPr="00C873A2" w14:paraId="15EFB9DD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C335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Year:20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9A61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3.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31B5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1.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EEFB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37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E130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2.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A549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3</w:t>
            </w:r>
          </w:p>
        </w:tc>
      </w:tr>
      <w:tr w:rsidR="00BB531C" w:rsidRPr="00C873A2" w14:paraId="2E326D7E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0CAF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4E4D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8058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756E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BF0C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1125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26FBA161" w14:textId="77777777" w:rsidTr="001F712C">
        <w:trPr>
          <w:trHeight w:val="320"/>
        </w:trPr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F4553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Table S5: Nest abandonment and corticosterone level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37716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C8372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BB531C" w:rsidRPr="00C873A2" w14:paraId="06C19C59" w14:textId="77777777" w:rsidTr="001F712C">
        <w:trPr>
          <w:trHeight w:val="320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CE79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Response Variable: Probability of nest abandonment (0/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AF55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0C45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42183A38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AE51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24CD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C256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2C72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C4AB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90E3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7FF27293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E4372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Fixed Effec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42BC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Estimat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2E35D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9420D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7A958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z valu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8466B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P-value</w:t>
            </w:r>
          </w:p>
        </w:tc>
      </w:tr>
      <w:tr w:rsidR="00BB531C" w:rsidRPr="00C873A2" w14:paraId="5A27B487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6D69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Intercep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204D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67.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E490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47.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6A2A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2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9EDB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1.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09FB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15</w:t>
            </w:r>
          </w:p>
        </w:tc>
      </w:tr>
      <w:tr w:rsidR="00BB531C" w:rsidRPr="00C873A2" w14:paraId="2918E797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90C9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Julian Day-of-yea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3E85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0.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4371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18B3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2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4BEB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1.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3563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17</w:t>
            </w:r>
          </w:p>
        </w:tc>
      </w:tr>
      <w:tr w:rsidR="00BB531C" w:rsidRPr="00C873A2" w14:paraId="3FC36AC3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506A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Year:20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D411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9.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56AF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6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4E7D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2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0639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1.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995E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14</w:t>
            </w:r>
          </w:p>
        </w:tc>
      </w:tr>
      <w:tr w:rsidR="00BB531C" w:rsidRPr="00C873A2" w14:paraId="4F15BE13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9CD9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Stress-induced </w:t>
            </w: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cort</w:t>
            </w:r>
            <w:proofErr w:type="spellEnd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 (ng/mL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FACA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0.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D593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391A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2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5FA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1.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DEE5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14</w:t>
            </w:r>
          </w:p>
        </w:tc>
      </w:tr>
      <w:tr w:rsidR="00BB531C" w:rsidRPr="00C873A2" w14:paraId="2FBDE585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B24D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Baseline </w:t>
            </w: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cort</w:t>
            </w:r>
            <w:proofErr w:type="spellEnd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 (ng/mL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EDD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4D75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55DF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24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3A15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1.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0AF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18</w:t>
            </w:r>
          </w:p>
        </w:tc>
      </w:tr>
    </w:tbl>
    <w:p w14:paraId="231ADFAF" w14:textId="77777777" w:rsidR="00BB531C" w:rsidRDefault="00BB531C" w:rsidP="00BB531C">
      <w:r>
        <w:br w:type="page"/>
      </w:r>
    </w:p>
    <w:tbl>
      <w:tblPr>
        <w:tblW w:w="7721" w:type="dxa"/>
        <w:tblLook w:val="04A0" w:firstRow="1" w:lastRow="0" w:firstColumn="1" w:lastColumn="0" w:noHBand="0" w:noVBand="1"/>
      </w:tblPr>
      <w:tblGrid>
        <w:gridCol w:w="3138"/>
        <w:gridCol w:w="1026"/>
        <w:gridCol w:w="1026"/>
        <w:gridCol w:w="718"/>
        <w:gridCol w:w="900"/>
        <w:gridCol w:w="971"/>
      </w:tblGrid>
      <w:tr w:rsidR="00BB531C" w:rsidRPr="00C873A2" w14:paraId="477EB5B9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F12C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1275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D470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C6E5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22ED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8881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37A702F0" w14:textId="77777777" w:rsidTr="001F712C">
        <w:trPr>
          <w:trHeight w:val="340"/>
        </w:trPr>
        <w:tc>
          <w:tcPr>
            <w:tcW w:w="7721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5385" w14:textId="77777777" w:rsidR="00BB531C" w:rsidRPr="00C873A2" w:rsidRDefault="00BB531C" w:rsidP="001F71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C873A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  <w:t>Behavioral and physiological correlates of maternal body condition across habitat types</w:t>
            </w:r>
          </w:p>
        </w:tc>
      </w:tr>
      <w:tr w:rsidR="00BB531C" w:rsidRPr="00C873A2" w14:paraId="52997763" w14:textId="77777777" w:rsidTr="001F712C">
        <w:trPr>
          <w:trHeight w:val="34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110" w14:textId="77777777" w:rsidR="00BB531C" w:rsidRPr="00C873A2" w:rsidRDefault="00BB531C" w:rsidP="001F712C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0E6B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DCEA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BFC5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BC56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0BEE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65B98EFD" w14:textId="77777777" w:rsidTr="001F712C">
        <w:trPr>
          <w:trHeight w:val="320"/>
        </w:trPr>
        <w:tc>
          <w:tcPr>
            <w:tcW w:w="51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5E735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Table S6: Body condition across habitat type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3B8B8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23DE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B7E4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BB531C" w:rsidRPr="00C873A2" w14:paraId="4E13985D" w14:textId="77777777" w:rsidTr="001F712C">
        <w:trPr>
          <w:trHeight w:val="320"/>
        </w:trPr>
        <w:tc>
          <w:tcPr>
            <w:tcW w:w="5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6A63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Response Variable: Body condition (SMI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0FB6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985B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895E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58841088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10FC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6E4A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BF15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7D4B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78F7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89F3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3FA50E41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B28C4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Fixed Effec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7CE9A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Estimat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DDD42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E1BB9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4D85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t valu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C9B77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P-value</w:t>
            </w:r>
          </w:p>
        </w:tc>
      </w:tr>
      <w:tr w:rsidR="00BB531C" w:rsidRPr="00C873A2" w14:paraId="3D1A7A46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AE47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Intercep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AB65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19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EDC1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3.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B11A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1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D776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5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995E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0</w:t>
            </w:r>
          </w:p>
        </w:tc>
      </w:tr>
      <w:tr w:rsidR="00BB531C" w:rsidRPr="00C873A2" w14:paraId="2531E15C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A214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Baseline </w:t>
            </w: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cort</w:t>
            </w:r>
            <w:proofErr w:type="spellEnd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 (ng/mL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9A27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0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AF8B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5E8E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1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5F7B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0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A8C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84</w:t>
            </w:r>
          </w:p>
        </w:tc>
      </w:tr>
      <w:tr w:rsidR="00BB531C" w:rsidRPr="00C873A2" w14:paraId="44705181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59D2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Habitat Type: Urba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872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05E1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8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8378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1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80AB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CD14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74</w:t>
            </w:r>
          </w:p>
        </w:tc>
      </w:tr>
      <w:tr w:rsidR="00BB531C" w:rsidRPr="00C873A2" w14:paraId="287FD73D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A884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Stress-induced </w:t>
            </w: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cort</w:t>
            </w:r>
            <w:proofErr w:type="spellEnd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 xml:space="preserve"> (ng/mL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A3F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6C81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78CA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1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B4C0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1.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FBA5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13</w:t>
            </w:r>
          </w:p>
        </w:tc>
      </w:tr>
      <w:tr w:rsidR="00BB531C" w:rsidRPr="00C873A2" w14:paraId="113E47D3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0106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Julian Day-of-yea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100E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D0DC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77B7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1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819F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77F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95</w:t>
            </w:r>
          </w:p>
        </w:tc>
      </w:tr>
      <w:tr w:rsidR="00BB531C" w:rsidRPr="00C873A2" w14:paraId="071A671F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1304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Time to Return (min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3E1F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0.0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F18C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49E0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1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CAD4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1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E030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30</w:t>
            </w:r>
          </w:p>
        </w:tc>
      </w:tr>
      <w:tr w:rsidR="00BB531C" w:rsidRPr="00C873A2" w14:paraId="53A69647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CBAF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AD9F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9DAE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EBDD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33FC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14F4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338C81EE" w14:textId="77777777" w:rsidTr="001F712C">
        <w:trPr>
          <w:trHeight w:val="320"/>
        </w:trPr>
        <w:tc>
          <w:tcPr>
            <w:tcW w:w="58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00021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Table S7: Does body condition predict nest abandonment?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BFC5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68A83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BB531C" w:rsidRPr="00C873A2" w14:paraId="7DA35714" w14:textId="77777777" w:rsidTr="001F712C">
        <w:trPr>
          <w:trHeight w:val="320"/>
        </w:trPr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6619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Response Variable: Probability of nest abandonment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905F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4455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13D1F54B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912C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4F60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0299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70A4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FAE0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3F29" w14:textId="77777777" w:rsidR="00BB531C" w:rsidRPr="00C873A2" w:rsidRDefault="00BB531C" w:rsidP="001F712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BB531C" w:rsidRPr="00C873A2" w14:paraId="3FCC02C2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BF936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Fixed Effec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8AF2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Estimat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34931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BD07E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A36A2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z valu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BBEB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P-value</w:t>
            </w:r>
          </w:p>
        </w:tc>
      </w:tr>
      <w:tr w:rsidR="00BB531C" w:rsidRPr="00C873A2" w14:paraId="42D1D339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A4E5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Intercep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A58E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36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138D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15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CF54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3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B1D1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2.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72C6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02</w:t>
            </w:r>
          </w:p>
        </w:tc>
      </w:tr>
      <w:tr w:rsidR="00BB531C" w:rsidRPr="00C873A2" w14:paraId="575247DD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FB84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cale Mass Index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A734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1.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753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C9F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3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0708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2.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87A3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1</w:t>
            </w:r>
          </w:p>
        </w:tc>
      </w:tr>
      <w:tr w:rsidR="00BB531C" w:rsidRPr="00C873A2" w14:paraId="4FAF5D03" w14:textId="77777777" w:rsidTr="001F712C">
        <w:trPr>
          <w:trHeight w:val="320"/>
        </w:trPr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C65A" w14:textId="77777777" w:rsidR="00BB531C" w:rsidRPr="00C873A2" w:rsidRDefault="00BB531C" w:rsidP="001F712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Year:20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0EBD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1.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2A4C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1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83F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 w:val="22"/>
              </w:rPr>
              <w:t>3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A8B2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-1.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569A" w14:textId="77777777" w:rsidR="00BB531C" w:rsidRPr="00C873A2" w:rsidRDefault="00BB531C" w:rsidP="001F712C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873A2">
              <w:rPr>
                <w:rFonts w:ascii="Calibri" w:eastAsia="Times New Roman" w:hAnsi="Calibri" w:cs="Calibri"/>
                <w:color w:val="000000"/>
                <w:szCs w:val="24"/>
              </w:rPr>
              <w:t>0.13</w:t>
            </w:r>
          </w:p>
        </w:tc>
      </w:tr>
    </w:tbl>
    <w:p w14:paraId="15901ABA" w14:textId="77777777" w:rsidR="00BB531C" w:rsidRDefault="00BB531C" w:rsidP="00BB531C"/>
    <w:p w14:paraId="545E14DB" w14:textId="77777777" w:rsidR="00BB531C" w:rsidRDefault="00BB531C" w:rsidP="00BB531C">
      <w:pPr>
        <w:spacing w:before="0" w:after="200" w:line="276" w:lineRule="auto"/>
      </w:pPr>
      <w:r>
        <w:br w:type="page"/>
      </w:r>
    </w:p>
    <w:p w14:paraId="3852F3BF" w14:textId="77777777" w:rsidR="00BB531C" w:rsidRPr="002D7729" w:rsidRDefault="00BB531C" w:rsidP="00BB531C"/>
    <w:p w14:paraId="615DA639" w14:textId="4C7E63CE" w:rsidR="00BB531C" w:rsidRPr="00994A3D" w:rsidRDefault="00BB531C" w:rsidP="00BB531C">
      <w:pPr>
        <w:pStyle w:val="Heading2"/>
        <w:numPr>
          <w:ilvl w:val="1"/>
          <w:numId w:val="20"/>
        </w:numPr>
      </w:pPr>
      <w:r>
        <w:t xml:space="preserve">  </w:t>
      </w:r>
      <w:r w:rsidRPr="00994A3D">
        <w:t xml:space="preserve">Supplementary </w:t>
      </w:r>
      <w:r>
        <w:t>Figures</w:t>
      </w:r>
    </w:p>
    <w:p w14:paraId="60BECF9E" w14:textId="77777777" w:rsidR="00BB531C" w:rsidRDefault="00BB531C" w:rsidP="00BB531C">
      <w:pPr>
        <w:jc w:val="center"/>
      </w:pPr>
      <w:r>
        <w:rPr>
          <w:noProof/>
        </w:rPr>
        <w:drawing>
          <wp:inline distT="0" distB="0" distL="0" distR="0" wp14:anchorId="2A8C9660" wp14:editId="6E71A701">
            <wp:extent cx="5899638" cy="5899638"/>
            <wp:effectExtent l="0" t="0" r="6350" b="6350"/>
            <wp:docPr id="1932349854" name="Picture 1" descr="A graph with black dot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472558" name="Picture 1" descr="A graph with black dots and a lin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759" cy="5918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FC45B" w14:textId="241D44DC" w:rsidR="00BB531C" w:rsidRPr="002D7729" w:rsidRDefault="00BB531C" w:rsidP="00BB531C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>T</w:t>
      </w:r>
      <w:r>
        <w:t>he relationship between female body condition and day of year. Female body condition was positively associated with day of year across the breeding season.</w:t>
      </w:r>
    </w:p>
    <w:p w14:paraId="14874E9A" w14:textId="77777777" w:rsidR="00BB531C" w:rsidRPr="00BB531C" w:rsidRDefault="00BB531C" w:rsidP="00BB531C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DF650" w14:textId="77777777" w:rsidR="005674AE" w:rsidRDefault="005674AE" w:rsidP="00117666">
      <w:pPr>
        <w:spacing w:after="0"/>
      </w:pPr>
      <w:r>
        <w:separator/>
      </w:r>
    </w:p>
  </w:endnote>
  <w:endnote w:type="continuationSeparator" w:id="0">
    <w:p w14:paraId="53A2A59B" w14:textId="77777777" w:rsidR="005674AE" w:rsidRDefault="005674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DEC12" w14:textId="77777777" w:rsidR="005674AE" w:rsidRDefault="005674AE" w:rsidP="00117666">
      <w:pPr>
        <w:spacing w:after="0"/>
      </w:pPr>
      <w:r>
        <w:separator/>
      </w:r>
    </w:p>
  </w:footnote>
  <w:footnote w:type="continuationSeparator" w:id="0">
    <w:p w14:paraId="23CAF207" w14:textId="77777777" w:rsidR="005674AE" w:rsidRDefault="005674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80157952">
    <w:abstractNumId w:val="2"/>
    <w:lvlOverride w:ilvl="0">
      <w:startOverride w:val="1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74A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531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uel Lane</cp:lastModifiedBy>
  <cp:revision>5</cp:revision>
  <cp:lastPrinted>2013-10-03T12:51:00Z</cp:lastPrinted>
  <dcterms:created xsi:type="dcterms:W3CDTF">2022-11-17T16:58:00Z</dcterms:created>
  <dcterms:modified xsi:type="dcterms:W3CDTF">2025-03-08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